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447EA" w:rsidRPr="00690156" w:rsidRDefault="002447EA" w:rsidP="002447EA">
      <w:pPr>
        <w:pStyle w:val="NormalWeb"/>
        <w:spacing w:before="0" w:beforeAutospacing="0" w:after="0" w:afterAutospacing="0"/>
        <w:rPr>
          <w:lang w:val="en-US"/>
        </w:rPr>
      </w:pPr>
      <w:r w:rsidRPr="00690156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eTable </w:t>
      </w:r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1</w:t>
      </w:r>
      <w:r w:rsidRPr="00690156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: Definition of calcium channel blockers</w:t>
      </w:r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 (name, ATC)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19"/>
        <w:gridCol w:w="5307"/>
      </w:tblGrid>
      <w:tr w:rsidR="002447EA" w:rsidTr="008C61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47EA" w:rsidRDefault="002447EA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mlodip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47EA" w:rsidRDefault="002447EA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08CA01</w:t>
            </w:r>
          </w:p>
        </w:tc>
      </w:tr>
      <w:tr w:rsidR="002447EA" w:rsidTr="008C61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47EA" w:rsidRDefault="002447EA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iltiaze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47EA" w:rsidRDefault="002447EA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05AE03|C08DB01</w:t>
            </w:r>
          </w:p>
        </w:tc>
      </w:tr>
      <w:tr w:rsidR="002447EA" w:rsidTr="008C61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47EA" w:rsidRDefault="002447EA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elodip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47EA" w:rsidRDefault="002447EA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08CA02</w:t>
            </w:r>
          </w:p>
        </w:tc>
      </w:tr>
      <w:tr w:rsidR="002447EA" w:rsidTr="008C61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47EA" w:rsidRDefault="002447EA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sradip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47EA" w:rsidRDefault="002447EA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08CA03</w:t>
            </w:r>
          </w:p>
        </w:tc>
      </w:tr>
      <w:tr w:rsidR="002447EA" w:rsidTr="008C61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47EA" w:rsidRDefault="002447EA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acidip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47EA" w:rsidRDefault="002447EA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08CA09</w:t>
            </w:r>
          </w:p>
        </w:tc>
      </w:tr>
      <w:tr w:rsidR="002447EA" w:rsidTr="008C61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47EA" w:rsidRDefault="002447EA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ercanidip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47EA" w:rsidRDefault="002447EA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08CA13</w:t>
            </w:r>
          </w:p>
        </w:tc>
      </w:tr>
      <w:tr w:rsidR="002447EA" w:rsidTr="008C61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47EA" w:rsidRDefault="002447EA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nidip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47EA" w:rsidRDefault="002447EA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08CA11</w:t>
            </w:r>
          </w:p>
        </w:tc>
      </w:tr>
      <w:tr w:rsidR="002447EA" w:rsidTr="008C61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47EA" w:rsidRDefault="002447EA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icardip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47EA" w:rsidRDefault="002447EA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08CA04</w:t>
            </w:r>
          </w:p>
        </w:tc>
      </w:tr>
      <w:tr w:rsidR="002447EA" w:rsidTr="008C61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47EA" w:rsidRDefault="002447EA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ifedip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47EA" w:rsidRDefault="002447EA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08CA05</w:t>
            </w:r>
          </w:p>
        </w:tc>
      </w:tr>
      <w:tr w:rsidR="002447EA" w:rsidTr="008C61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47EA" w:rsidRDefault="002447EA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itrendip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47EA" w:rsidRDefault="002447EA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08CA08</w:t>
            </w:r>
          </w:p>
        </w:tc>
      </w:tr>
      <w:tr w:rsidR="002447EA" w:rsidTr="008C61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47EA" w:rsidRDefault="002447EA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Verapami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47EA" w:rsidRDefault="002447EA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08DA01</w:t>
            </w:r>
          </w:p>
        </w:tc>
      </w:tr>
    </w:tbl>
    <w:p w:rsidR="00961BF4" w:rsidRDefault="002447EA"/>
    <w:sectPr w:rsidR="00961BF4" w:rsidSect="008C00E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7EA"/>
    <w:rsid w:val="002447EA"/>
    <w:rsid w:val="003F3E17"/>
    <w:rsid w:val="00511957"/>
    <w:rsid w:val="008C00E1"/>
    <w:rsid w:val="00C01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88947DE"/>
  <w14:defaultImageDpi w14:val="32767"/>
  <w15:chartTrackingRefBased/>
  <w15:docId w15:val="{7D16A344-33FE-2544-ADFA-ABFE4FD1B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447EA"/>
    <w:pPr>
      <w:spacing w:line="276" w:lineRule="auto"/>
    </w:pPr>
    <w:rPr>
      <w:rFonts w:ascii="Arial" w:eastAsia="Arial" w:hAnsi="Arial" w:cs="Arial"/>
      <w:sz w:val="22"/>
      <w:szCs w:val="22"/>
      <w:lang w:val="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447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49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Neuraz</dc:creator>
  <cp:keywords/>
  <dc:description/>
  <cp:lastModifiedBy>Antoine Neuraz</cp:lastModifiedBy>
  <cp:revision>1</cp:revision>
  <dcterms:created xsi:type="dcterms:W3CDTF">2020-05-20T07:59:00Z</dcterms:created>
  <dcterms:modified xsi:type="dcterms:W3CDTF">2020-05-20T07:59:00Z</dcterms:modified>
</cp:coreProperties>
</file>